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9464C" w14:textId="77777777" w:rsidR="005C1D13" w:rsidRPr="00E37035" w:rsidRDefault="005C1D13" w:rsidP="005C1D13">
      <w:r>
        <w:rPr>
          <w:b/>
        </w:rPr>
        <w:t>S1 Table</w:t>
      </w:r>
      <w:r w:rsidRPr="00E37035">
        <w:rPr>
          <w:b/>
        </w:rPr>
        <w:t>.</w:t>
      </w:r>
      <w:r w:rsidRPr="00E37035">
        <w:t xml:space="preserve"> </w:t>
      </w:r>
      <w:r w:rsidRPr="004C6C62">
        <w:rPr>
          <w:b/>
          <w:bCs/>
        </w:rPr>
        <w:t>Naltrexone Manipulation Checks</w:t>
      </w:r>
      <w:r>
        <w:t xml:space="preserve">. Omnibus Effects for </w:t>
      </w:r>
      <w:r w:rsidRPr="00E37035">
        <w:t>Feel Drug on the Drug Effectiveness Questionnaire (DEQ), Dislike Drug on the DEQ, Fatigue on the Profile of Mood States</w:t>
      </w:r>
      <w:r>
        <w:t>, Systolic Blood Pressure, Diastolic Blood Pressure, and Heart Rate.</w:t>
      </w:r>
    </w:p>
    <w:p w14:paraId="0B4A8A42" w14:textId="77777777" w:rsidR="005C1D13" w:rsidRPr="00E37035" w:rsidRDefault="005C1D13" w:rsidP="005C1D13"/>
    <w:tbl>
      <w:tblPr>
        <w:tblW w:w="7200" w:type="dxa"/>
        <w:tblLook w:val="04A0" w:firstRow="1" w:lastRow="0" w:firstColumn="1" w:lastColumn="0" w:noHBand="0" w:noVBand="1"/>
      </w:tblPr>
      <w:tblGrid>
        <w:gridCol w:w="1529"/>
        <w:gridCol w:w="849"/>
        <w:gridCol w:w="1205"/>
        <w:gridCol w:w="1206"/>
        <w:gridCol w:w="1205"/>
        <w:gridCol w:w="1206"/>
      </w:tblGrid>
      <w:tr w:rsidR="005C1D13" w:rsidRPr="00E37035" w14:paraId="634EA305" w14:textId="77777777" w:rsidTr="00636DD1">
        <w:trPr>
          <w:trHeight w:val="206"/>
        </w:trPr>
        <w:tc>
          <w:tcPr>
            <w:tcW w:w="1529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A6C5BE" w14:textId="77777777" w:rsidR="005C1D13" w:rsidRPr="00E37035" w:rsidRDefault="005C1D13" w:rsidP="00636DD1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5671" w:type="dxa"/>
            <w:gridSpan w:val="5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29FCD39B" w14:textId="77777777" w:rsidR="005C1D13" w:rsidRPr="00E37035" w:rsidRDefault="005C1D13" w:rsidP="00636DD1">
            <w:pPr>
              <w:jc w:val="center"/>
              <w:rPr>
                <w:rFonts w:eastAsia="Times New Roman"/>
                <w:b/>
                <w:bCs/>
              </w:rPr>
            </w:pPr>
            <w:r w:rsidRPr="00E37035">
              <w:rPr>
                <w:rFonts w:eastAsia="Times New Roman"/>
                <w:b/>
                <w:bCs/>
              </w:rPr>
              <w:t>Feel</w:t>
            </w:r>
            <w:r>
              <w:rPr>
                <w:rFonts w:eastAsia="Times New Roman"/>
                <w:b/>
                <w:bCs/>
              </w:rPr>
              <w:t xml:space="preserve"> Drug</w:t>
            </w:r>
          </w:p>
        </w:tc>
      </w:tr>
      <w:tr w:rsidR="005C1D13" w:rsidRPr="00E37035" w14:paraId="0A6EC04A" w14:textId="77777777" w:rsidTr="00636DD1">
        <w:trPr>
          <w:trHeight w:val="236"/>
        </w:trPr>
        <w:tc>
          <w:tcPr>
            <w:tcW w:w="152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D0DC1E" w14:textId="77777777" w:rsidR="005C1D13" w:rsidRPr="00E37035" w:rsidRDefault="005C1D13" w:rsidP="00636DD1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995AEB" w14:textId="77777777" w:rsidR="005C1D13" w:rsidRDefault="005C1D13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df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41B20E" w14:textId="77777777" w:rsidR="005C1D13" w:rsidRPr="00E37035" w:rsidRDefault="005C1D13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587DE8" w14:textId="77777777" w:rsidR="005C1D13" w:rsidRPr="00E37035" w:rsidRDefault="005C1D13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M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E2F74F" w14:textId="77777777" w:rsidR="005C1D13" w:rsidRPr="00E37035" w:rsidRDefault="005C1D13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F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367D3A" w14:textId="77777777" w:rsidR="005C1D13" w:rsidRPr="00E37035" w:rsidRDefault="005C1D13" w:rsidP="00636DD1">
            <w:pPr>
              <w:jc w:val="center"/>
              <w:rPr>
                <w:rFonts w:eastAsia="Times New Roman"/>
                <w:i/>
                <w:iCs/>
              </w:rPr>
            </w:pPr>
            <w:r w:rsidRPr="00E37035">
              <w:rPr>
                <w:rFonts w:eastAsia="Times New Roman"/>
                <w:i/>
                <w:iCs/>
              </w:rPr>
              <w:t>p</w:t>
            </w:r>
          </w:p>
        </w:tc>
      </w:tr>
      <w:tr w:rsidR="005C1D13" w:rsidRPr="00E37035" w14:paraId="329EAE81" w14:textId="77777777" w:rsidTr="00636DD1">
        <w:trPr>
          <w:trHeight w:val="206"/>
        </w:trPr>
        <w:tc>
          <w:tcPr>
            <w:tcW w:w="15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D37C6C" w14:textId="77777777" w:rsidR="005C1D13" w:rsidRPr="00E37035" w:rsidRDefault="005C1D13" w:rsidP="00636D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me</w:t>
            </w:r>
          </w:p>
        </w:tc>
        <w:tc>
          <w:tcPr>
            <w:tcW w:w="849" w:type="dxa"/>
          </w:tcPr>
          <w:p w14:paraId="2D591526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D2B72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401.0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C889AF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00.3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56CD2D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.45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9FF93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 w:rsidRPr="00E37035">
              <w:rPr>
                <w:rStyle w:val="Strong"/>
                <w:rFonts w:eastAsia="Times New Roman"/>
              </w:rPr>
              <w:t>&lt;0.001</w:t>
            </w:r>
          </w:p>
        </w:tc>
      </w:tr>
      <w:tr w:rsidR="005C1D13" w:rsidRPr="00E37035" w14:paraId="55AA317A" w14:textId="77777777" w:rsidTr="00636DD1">
        <w:trPr>
          <w:trHeight w:val="221"/>
        </w:trPr>
        <w:tc>
          <w:tcPr>
            <w:tcW w:w="15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994755" w14:textId="77777777" w:rsidR="005C1D13" w:rsidRPr="00E37035" w:rsidRDefault="005C1D13" w:rsidP="00636D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Drug</w:t>
            </w:r>
          </w:p>
        </w:tc>
        <w:tc>
          <w:tcPr>
            <w:tcW w:w="849" w:type="dxa"/>
          </w:tcPr>
          <w:p w14:paraId="6F5251C1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75D10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30.1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A03B5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15.1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4D08E0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49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A5636" w14:textId="77777777" w:rsidR="005C1D13" w:rsidRPr="00D36350" w:rsidRDefault="005C1D13" w:rsidP="00636DD1">
            <w:pPr>
              <w:jc w:val="center"/>
              <w:rPr>
                <w:rFonts w:eastAsia="Times New Roman"/>
                <w:b/>
                <w:bCs/>
              </w:rPr>
            </w:pPr>
            <w:r w:rsidRPr="00D36350">
              <w:rPr>
                <w:rFonts w:eastAsia="Times New Roman"/>
                <w:b/>
                <w:bCs/>
              </w:rPr>
              <w:t>&lt;0.05</w:t>
            </w:r>
          </w:p>
        </w:tc>
      </w:tr>
      <w:tr w:rsidR="005C1D13" w:rsidRPr="00E37035" w14:paraId="47B269ED" w14:textId="77777777" w:rsidTr="00636DD1">
        <w:trPr>
          <w:trHeight w:val="206"/>
        </w:trPr>
        <w:tc>
          <w:tcPr>
            <w:tcW w:w="15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3909AE" w14:textId="77777777" w:rsidR="005C1D13" w:rsidRPr="00E37035" w:rsidRDefault="005C1D13" w:rsidP="00636DD1">
            <w:pPr>
              <w:rPr>
                <w:rFonts w:eastAsia="Times New Roman"/>
              </w:rPr>
            </w:pPr>
            <w:r w:rsidRPr="00E37035">
              <w:rPr>
                <w:rFonts w:eastAsia="Times New Roman"/>
              </w:rPr>
              <w:t>Time</w:t>
            </w:r>
            <w:r>
              <w:rPr>
                <w:rFonts w:eastAsia="Times New Roman"/>
              </w:rPr>
              <w:t xml:space="preserve"> x Drug</w:t>
            </w:r>
          </w:p>
        </w:tc>
        <w:tc>
          <w:tcPr>
            <w:tcW w:w="849" w:type="dxa"/>
          </w:tcPr>
          <w:p w14:paraId="10355BCA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F065C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636.5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73D72E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54.6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12DECC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82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9FED8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 w:rsidRPr="00E37035">
              <w:rPr>
                <w:rStyle w:val="Strong"/>
                <w:rFonts w:eastAsia="Times New Roman"/>
              </w:rPr>
              <w:t>&lt;0.001</w:t>
            </w:r>
          </w:p>
        </w:tc>
      </w:tr>
      <w:tr w:rsidR="005C1D13" w:rsidRPr="00E37035" w14:paraId="485A61D4" w14:textId="77777777" w:rsidTr="00636DD1">
        <w:trPr>
          <w:trHeight w:hRule="exact" w:val="13"/>
        </w:trPr>
        <w:tc>
          <w:tcPr>
            <w:tcW w:w="1529" w:type="dxa"/>
            <w:tcBorders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96918D" w14:textId="77777777" w:rsidR="005C1D13" w:rsidRPr="00E37035" w:rsidRDefault="005C1D13" w:rsidP="00636DD1">
            <w:pPr>
              <w:rPr>
                <w:rFonts w:eastAsia="Times New Roman"/>
              </w:rPr>
            </w:pPr>
          </w:p>
        </w:tc>
        <w:tc>
          <w:tcPr>
            <w:tcW w:w="849" w:type="dxa"/>
          </w:tcPr>
          <w:p w14:paraId="055A89A5" w14:textId="77777777" w:rsidR="005C1D13" w:rsidRPr="00E37035" w:rsidRDefault="005C1D13" w:rsidP="00636DD1">
            <w:pPr>
              <w:rPr>
                <w:rFonts w:eastAsia="Times New Roman"/>
              </w:rPr>
            </w:pPr>
          </w:p>
        </w:tc>
        <w:tc>
          <w:tcPr>
            <w:tcW w:w="482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5F33FD" w14:textId="77777777" w:rsidR="005C1D13" w:rsidRPr="00E37035" w:rsidRDefault="005C1D13" w:rsidP="00636DD1">
            <w:pPr>
              <w:rPr>
                <w:rFonts w:eastAsia="Times New Roman"/>
              </w:rPr>
            </w:pPr>
          </w:p>
        </w:tc>
      </w:tr>
    </w:tbl>
    <w:p w14:paraId="4E67D1AA" w14:textId="77777777" w:rsidR="005C1D13" w:rsidRDefault="005C1D13" w:rsidP="005C1D13">
      <w:pPr>
        <w:contextualSpacing/>
      </w:pPr>
    </w:p>
    <w:tbl>
      <w:tblPr>
        <w:tblW w:w="7200" w:type="dxa"/>
        <w:tblLook w:val="04A0" w:firstRow="1" w:lastRow="0" w:firstColumn="1" w:lastColumn="0" w:noHBand="0" w:noVBand="1"/>
      </w:tblPr>
      <w:tblGrid>
        <w:gridCol w:w="1529"/>
        <w:gridCol w:w="849"/>
        <w:gridCol w:w="1205"/>
        <w:gridCol w:w="1206"/>
        <w:gridCol w:w="1205"/>
        <w:gridCol w:w="1206"/>
      </w:tblGrid>
      <w:tr w:rsidR="005C1D13" w:rsidRPr="00E37035" w14:paraId="3AEE0360" w14:textId="77777777" w:rsidTr="00636DD1">
        <w:trPr>
          <w:trHeight w:val="206"/>
        </w:trPr>
        <w:tc>
          <w:tcPr>
            <w:tcW w:w="1529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E343D1" w14:textId="77777777" w:rsidR="005C1D13" w:rsidRPr="00E37035" w:rsidRDefault="005C1D13" w:rsidP="00636DD1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5671" w:type="dxa"/>
            <w:gridSpan w:val="5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4CAD99B1" w14:textId="77777777" w:rsidR="005C1D13" w:rsidRPr="00E37035" w:rsidRDefault="005C1D13" w:rsidP="00636DD1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Dislike Drug</w:t>
            </w:r>
          </w:p>
        </w:tc>
      </w:tr>
      <w:tr w:rsidR="005C1D13" w:rsidRPr="00E37035" w14:paraId="29BDBCC0" w14:textId="77777777" w:rsidTr="00636DD1">
        <w:trPr>
          <w:trHeight w:val="236"/>
        </w:trPr>
        <w:tc>
          <w:tcPr>
            <w:tcW w:w="152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045F2D" w14:textId="77777777" w:rsidR="005C1D13" w:rsidRPr="00E37035" w:rsidRDefault="005C1D13" w:rsidP="00636DD1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C4315E" w14:textId="77777777" w:rsidR="005C1D13" w:rsidRDefault="005C1D13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df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A6ABD5" w14:textId="77777777" w:rsidR="005C1D13" w:rsidRPr="00E37035" w:rsidRDefault="005C1D13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1AC532" w14:textId="77777777" w:rsidR="005C1D13" w:rsidRPr="00E37035" w:rsidRDefault="005C1D13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M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0BFF8F" w14:textId="77777777" w:rsidR="005C1D13" w:rsidRPr="00E37035" w:rsidRDefault="005C1D13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F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57D61C" w14:textId="77777777" w:rsidR="005C1D13" w:rsidRPr="00E37035" w:rsidRDefault="005C1D13" w:rsidP="00636DD1">
            <w:pPr>
              <w:jc w:val="center"/>
              <w:rPr>
                <w:rFonts w:eastAsia="Times New Roman"/>
                <w:i/>
                <w:iCs/>
              </w:rPr>
            </w:pPr>
            <w:r w:rsidRPr="00E37035">
              <w:rPr>
                <w:rFonts w:eastAsia="Times New Roman"/>
                <w:i/>
                <w:iCs/>
              </w:rPr>
              <w:t>p</w:t>
            </w:r>
          </w:p>
        </w:tc>
      </w:tr>
      <w:tr w:rsidR="005C1D13" w:rsidRPr="00E37035" w14:paraId="6E821D43" w14:textId="77777777" w:rsidTr="00636DD1">
        <w:trPr>
          <w:trHeight w:val="206"/>
        </w:trPr>
        <w:tc>
          <w:tcPr>
            <w:tcW w:w="15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FEDDA6" w14:textId="77777777" w:rsidR="005C1D13" w:rsidRPr="00E37035" w:rsidRDefault="005C1D13" w:rsidP="00636D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me</w:t>
            </w:r>
          </w:p>
        </w:tc>
        <w:tc>
          <w:tcPr>
            <w:tcW w:w="849" w:type="dxa"/>
          </w:tcPr>
          <w:p w14:paraId="428A2995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6A11C5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897.3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3887D7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724.3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BFEB57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.69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B45733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 w:rsidRPr="00E37035">
              <w:rPr>
                <w:rStyle w:val="Strong"/>
                <w:rFonts w:eastAsia="Times New Roman"/>
              </w:rPr>
              <w:t>&lt;0.001</w:t>
            </w:r>
          </w:p>
        </w:tc>
      </w:tr>
      <w:tr w:rsidR="005C1D13" w:rsidRPr="00D36350" w14:paraId="1D6BE9EF" w14:textId="77777777" w:rsidTr="00636DD1">
        <w:trPr>
          <w:trHeight w:val="221"/>
        </w:trPr>
        <w:tc>
          <w:tcPr>
            <w:tcW w:w="15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A97619" w14:textId="77777777" w:rsidR="005C1D13" w:rsidRPr="00E37035" w:rsidRDefault="005C1D13" w:rsidP="00636D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Drug</w:t>
            </w:r>
          </w:p>
        </w:tc>
        <w:tc>
          <w:tcPr>
            <w:tcW w:w="849" w:type="dxa"/>
          </w:tcPr>
          <w:p w14:paraId="50246024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934B9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407.4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B8696A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03.7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B0B092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28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29932" w14:textId="77777777" w:rsidR="005C1D13" w:rsidRPr="00D36350" w:rsidRDefault="005C1D13" w:rsidP="00636DD1">
            <w:pPr>
              <w:jc w:val="center"/>
              <w:rPr>
                <w:rFonts w:eastAsia="Times New Roman"/>
                <w:b/>
                <w:bCs/>
              </w:rPr>
            </w:pPr>
            <w:r w:rsidRPr="00D36350">
              <w:rPr>
                <w:rFonts w:eastAsia="Times New Roman"/>
                <w:b/>
                <w:bCs/>
              </w:rPr>
              <w:t>&lt;0.05</w:t>
            </w:r>
          </w:p>
        </w:tc>
      </w:tr>
      <w:tr w:rsidR="005C1D13" w:rsidRPr="00E37035" w14:paraId="35EB3BA4" w14:textId="77777777" w:rsidTr="00636DD1">
        <w:trPr>
          <w:trHeight w:val="206"/>
        </w:trPr>
        <w:tc>
          <w:tcPr>
            <w:tcW w:w="15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FA3656" w14:textId="77777777" w:rsidR="005C1D13" w:rsidRPr="00E37035" w:rsidRDefault="005C1D13" w:rsidP="00636DD1">
            <w:pPr>
              <w:rPr>
                <w:rFonts w:eastAsia="Times New Roman"/>
              </w:rPr>
            </w:pPr>
            <w:r w:rsidRPr="00E37035">
              <w:rPr>
                <w:rFonts w:eastAsia="Times New Roman"/>
              </w:rPr>
              <w:t>Time</w:t>
            </w:r>
            <w:r>
              <w:rPr>
                <w:rFonts w:eastAsia="Times New Roman"/>
              </w:rPr>
              <w:t xml:space="preserve"> x Drug</w:t>
            </w:r>
          </w:p>
        </w:tc>
        <w:tc>
          <w:tcPr>
            <w:tcW w:w="849" w:type="dxa"/>
          </w:tcPr>
          <w:p w14:paraId="4D036A24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0BCC4F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526.9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A9B563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65.9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A063C5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79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03702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 w:rsidRPr="00E37035">
              <w:rPr>
                <w:rStyle w:val="Strong"/>
                <w:rFonts w:eastAsia="Times New Roman"/>
              </w:rPr>
              <w:t>&lt;0.001</w:t>
            </w:r>
          </w:p>
        </w:tc>
      </w:tr>
    </w:tbl>
    <w:p w14:paraId="1C5BDC6B" w14:textId="77777777" w:rsidR="005C1D13" w:rsidRDefault="005C1D13" w:rsidP="005C1D13">
      <w:pPr>
        <w:contextualSpacing/>
      </w:pPr>
    </w:p>
    <w:tbl>
      <w:tblPr>
        <w:tblW w:w="7200" w:type="dxa"/>
        <w:tblLook w:val="04A0" w:firstRow="1" w:lastRow="0" w:firstColumn="1" w:lastColumn="0" w:noHBand="0" w:noVBand="1"/>
      </w:tblPr>
      <w:tblGrid>
        <w:gridCol w:w="1529"/>
        <w:gridCol w:w="849"/>
        <w:gridCol w:w="1205"/>
        <w:gridCol w:w="1206"/>
        <w:gridCol w:w="1205"/>
        <w:gridCol w:w="1206"/>
      </w:tblGrid>
      <w:tr w:rsidR="005C1D13" w:rsidRPr="00E37035" w14:paraId="585D21B0" w14:textId="77777777" w:rsidTr="00636DD1">
        <w:trPr>
          <w:trHeight w:val="206"/>
        </w:trPr>
        <w:tc>
          <w:tcPr>
            <w:tcW w:w="1529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23C68C" w14:textId="77777777" w:rsidR="005C1D13" w:rsidRPr="00E37035" w:rsidRDefault="005C1D13" w:rsidP="00636DD1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5671" w:type="dxa"/>
            <w:gridSpan w:val="5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76849BE2" w14:textId="77777777" w:rsidR="005C1D13" w:rsidRPr="00E37035" w:rsidRDefault="005C1D13" w:rsidP="00636DD1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Fatigue</w:t>
            </w:r>
          </w:p>
        </w:tc>
      </w:tr>
      <w:tr w:rsidR="005C1D13" w:rsidRPr="00E37035" w14:paraId="0D1243BA" w14:textId="77777777" w:rsidTr="00636DD1">
        <w:trPr>
          <w:trHeight w:val="236"/>
        </w:trPr>
        <w:tc>
          <w:tcPr>
            <w:tcW w:w="152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E24F0F" w14:textId="77777777" w:rsidR="005C1D13" w:rsidRPr="00E37035" w:rsidRDefault="005C1D13" w:rsidP="00636DD1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FF9811" w14:textId="77777777" w:rsidR="005C1D13" w:rsidRDefault="005C1D13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df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797EB2" w14:textId="77777777" w:rsidR="005C1D13" w:rsidRPr="00E37035" w:rsidRDefault="005C1D13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FE472E" w14:textId="77777777" w:rsidR="005C1D13" w:rsidRPr="00E37035" w:rsidRDefault="005C1D13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M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FDABB7" w14:textId="77777777" w:rsidR="005C1D13" w:rsidRPr="00E37035" w:rsidRDefault="005C1D13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F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B17CEC" w14:textId="77777777" w:rsidR="005C1D13" w:rsidRPr="00E37035" w:rsidRDefault="005C1D13" w:rsidP="00636DD1">
            <w:pPr>
              <w:jc w:val="center"/>
              <w:rPr>
                <w:rFonts w:eastAsia="Times New Roman"/>
                <w:i/>
                <w:iCs/>
              </w:rPr>
            </w:pPr>
            <w:r w:rsidRPr="00E37035">
              <w:rPr>
                <w:rFonts w:eastAsia="Times New Roman"/>
                <w:i/>
                <w:iCs/>
              </w:rPr>
              <w:t>p</w:t>
            </w:r>
          </w:p>
        </w:tc>
      </w:tr>
      <w:tr w:rsidR="005C1D13" w:rsidRPr="00E37035" w14:paraId="682FD933" w14:textId="77777777" w:rsidTr="00636DD1">
        <w:trPr>
          <w:trHeight w:val="206"/>
        </w:trPr>
        <w:tc>
          <w:tcPr>
            <w:tcW w:w="15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BCEFD2" w14:textId="77777777" w:rsidR="005C1D13" w:rsidRPr="00E37035" w:rsidRDefault="005C1D13" w:rsidP="00636D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me</w:t>
            </w:r>
          </w:p>
        </w:tc>
        <w:tc>
          <w:tcPr>
            <w:tcW w:w="849" w:type="dxa"/>
          </w:tcPr>
          <w:p w14:paraId="3B48F613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1505E0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4.9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F4D73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1.2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AFDFC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.07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0E71C7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 w:rsidRPr="00E37035">
              <w:rPr>
                <w:rStyle w:val="Strong"/>
                <w:rFonts w:eastAsia="Times New Roman"/>
              </w:rPr>
              <w:t>&lt;0.001</w:t>
            </w:r>
          </w:p>
        </w:tc>
      </w:tr>
      <w:tr w:rsidR="005C1D13" w:rsidRPr="00D36350" w14:paraId="1C45B671" w14:textId="77777777" w:rsidTr="00636DD1">
        <w:trPr>
          <w:trHeight w:val="221"/>
        </w:trPr>
        <w:tc>
          <w:tcPr>
            <w:tcW w:w="15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AC67C0" w14:textId="77777777" w:rsidR="005C1D13" w:rsidRPr="00E37035" w:rsidRDefault="005C1D13" w:rsidP="00636D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Drug</w:t>
            </w:r>
          </w:p>
        </w:tc>
        <w:tc>
          <w:tcPr>
            <w:tcW w:w="849" w:type="dxa"/>
          </w:tcPr>
          <w:p w14:paraId="0714EBA6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A0E9F0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7.5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3B8396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.7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404CE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69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A94194" w14:textId="77777777" w:rsidR="005C1D13" w:rsidRPr="00D36350" w:rsidRDefault="005C1D13" w:rsidP="00636DD1">
            <w:pPr>
              <w:jc w:val="center"/>
              <w:rPr>
                <w:rFonts w:eastAsia="Times New Roman"/>
                <w:b/>
                <w:bCs/>
              </w:rPr>
            </w:pPr>
            <w:r w:rsidRPr="00D36350">
              <w:rPr>
                <w:rFonts w:eastAsia="Times New Roman"/>
                <w:b/>
                <w:bCs/>
              </w:rPr>
              <w:t>&lt;0.05</w:t>
            </w:r>
          </w:p>
        </w:tc>
      </w:tr>
      <w:tr w:rsidR="005C1D13" w:rsidRPr="00E37035" w14:paraId="0D9A06FA" w14:textId="77777777" w:rsidTr="00636DD1">
        <w:trPr>
          <w:trHeight w:val="206"/>
        </w:trPr>
        <w:tc>
          <w:tcPr>
            <w:tcW w:w="15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74C147" w14:textId="77777777" w:rsidR="005C1D13" w:rsidRPr="00E37035" w:rsidRDefault="005C1D13" w:rsidP="00636DD1">
            <w:pPr>
              <w:rPr>
                <w:rFonts w:eastAsia="Times New Roman"/>
              </w:rPr>
            </w:pPr>
            <w:r w:rsidRPr="00E37035">
              <w:rPr>
                <w:rFonts w:eastAsia="Times New Roman"/>
              </w:rPr>
              <w:t>Time</w:t>
            </w:r>
            <w:r>
              <w:rPr>
                <w:rFonts w:eastAsia="Times New Roman"/>
              </w:rPr>
              <w:t xml:space="preserve"> x Drug</w:t>
            </w:r>
          </w:p>
        </w:tc>
        <w:tc>
          <w:tcPr>
            <w:tcW w:w="849" w:type="dxa"/>
          </w:tcPr>
          <w:p w14:paraId="4F278B6C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C84C7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8.8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1E9844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.6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4379A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65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5F30D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 w:rsidRPr="00E37035">
              <w:rPr>
                <w:rStyle w:val="Strong"/>
                <w:rFonts w:eastAsia="Times New Roman"/>
              </w:rPr>
              <w:t>&lt;0.001</w:t>
            </w:r>
          </w:p>
        </w:tc>
      </w:tr>
    </w:tbl>
    <w:p w14:paraId="690A62B5" w14:textId="77777777" w:rsidR="005C1D13" w:rsidRDefault="005C1D13" w:rsidP="005C1D13">
      <w:pPr>
        <w:contextualSpacing/>
      </w:pPr>
    </w:p>
    <w:tbl>
      <w:tblPr>
        <w:tblW w:w="7200" w:type="dxa"/>
        <w:tblLook w:val="04A0" w:firstRow="1" w:lastRow="0" w:firstColumn="1" w:lastColumn="0" w:noHBand="0" w:noVBand="1"/>
      </w:tblPr>
      <w:tblGrid>
        <w:gridCol w:w="1529"/>
        <w:gridCol w:w="849"/>
        <w:gridCol w:w="1205"/>
        <w:gridCol w:w="1206"/>
        <w:gridCol w:w="1205"/>
        <w:gridCol w:w="1206"/>
      </w:tblGrid>
      <w:tr w:rsidR="005C1D13" w:rsidRPr="00E37035" w14:paraId="196FE146" w14:textId="77777777" w:rsidTr="00636DD1">
        <w:trPr>
          <w:trHeight w:val="206"/>
        </w:trPr>
        <w:tc>
          <w:tcPr>
            <w:tcW w:w="1529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79BB4E" w14:textId="77777777" w:rsidR="005C1D13" w:rsidRPr="00E37035" w:rsidRDefault="005C1D13" w:rsidP="00636DD1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5671" w:type="dxa"/>
            <w:gridSpan w:val="5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2F137B59" w14:textId="77777777" w:rsidR="005C1D13" w:rsidRPr="00E37035" w:rsidRDefault="005C1D13" w:rsidP="00636DD1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ystolic Blood Pressure</w:t>
            </w:r>
          </w:p>
        </w:tc>
      </w:tr>
      <w:tr w:rsidR="005C1D13" w:rsidRPr="00E37035" w14:paraId="5453D13B" w14:textId="77777777" w:rsidTr="00636DD1">
        <w:trPr>
          <w:trHeight w:val="236"/>
        </w:trPr>
        <w:tc>
          <w:tcPr>
            <w:tcW w:w="152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21E908" w14:textId="77777777" w:rsidR="005C1D13" w:rsidRPr="00E37035" w:rsidRDefault="005C1D13" w:rsidP="00636DD1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F5D75C" w14:textId="77777777" w:rsidR="005C1D13" w:rsidRDefault="005C1D13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df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53BD37" w14:textId="77777777" w:rsidR="005C1D13" w:rsidRPr="00E37035" w:rsidRDefault="005C1D13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8EA3D3" w14:textId="77777777" w:rsidR="005C1D13" w:rsidRPr="00E37035" w:rsidRDefault="005C1D13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M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2F9C03" w14:textId="77777777" w:rsidR="005C1D13" w:rsidRPr="00E37035" w:rsidRDefault="005C1D13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F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80E813" w14:textId="77777777" w:rsidR="005C1D13" w:rsidRPr="00E37035" w:rsidRDefault="005C1D13" w:rsidP="00636DD1">
            <w:pPr>
              <w:jc w:val="center"/>
              <w:rPr>
                <w:rFonts w:eastAsia="Times New Roman"/>
                <w:i/>
                <w:iCs/>
              </w:rPr>
            </w:pPr>
            <w:r w:rsidRPr="00E37035">
              <w:rPr>
                <w:rFonts w:eastAsia="Times New Roman"/>
                <w:i/>
                <w:iCs/>
              </w:rPr>
              <w:t>p</w:t>
            </w:r>
          </w:p>
        </w:tc>
      </w:tr>
      <w:tr w:rsidR="005C1D13" w:rsidRPr="00E37035" w14:paraId="0C482999" w14:textId="77777777" w:rsidTr="00636DD1">
        <w:trPr>
          <w:trHeight w:val="206"/>
        </w:trPr>
        <w:tc>
          <w:tcPr>
            <w:tcW w:w="15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EA458" w14:textId="77777777" w:rsidR="005C1D13" w:rsidRPr="00E37035" w:rsidRDefault="005C1D13" w:rsidP="00636D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me</w:t>
            </w:r>
          </w:p>
        </w:tc>
        <w:tc>
          <w:tcPr>
            <w:tcW w:w="849" w:type="dxa"/>
          </w:tcPr>
          <w:p w14:paraId="31438AA1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2A00FB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965.1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46364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91.3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5D4BD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.6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F0F3A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 w:rsidRPr="00E37035">
              <w:rPr>
                <w:rStyle w:val="Strong"/>
                <w:rFonts w:eastAsia="Times New Roman"/>
              </w:rPr>
              <w:t>&lt;0.001</w:t>
            </w:r>
          </w:p>
        </w:tc>
      </w:tr>
      <w:tr w:rsidR="005C1D13" w:rsidRPr="00D36350" w14:paraId="3F8F36FF" w14:textId="77777777" w:rsidTr="00636DD1">
        <w:trPr>
          <w:trHeight w:val="221"/>
        </w:trPr>
        <w:tc>
          <w:tcPr>
            <w:tcW w:w="15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707A12" w14:textId="77777777" w:rsidR="005C1D13" w:rsidRPr="00E37035" w:rsidRDefault="005C1D13" w:rsidP="00636D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Drug</w:t>
            </w:r>
          </w:p>
        </w:tc>
        <w:tc>
          <w:tcPr>
            <w:tcW w:w="849" w:type="dxa"/>
          </w:tcPr>
          <w:p w14:paraId="4107D3D0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55B325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6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C67173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8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FB2EE8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4343DC" w14:textId="77777777" w:rsidR="005C1D13" w:rsidRPr="00ED41B1" w:rsidRDefault="005C1D13" w:rsidP="00636DD1">
            <w:pPr>
              <w:jc w:val="center"/>
              <w:rPr>
                <w:rFonts w:eastAsia="Times New Roman"/>
              </w:rPr>
            </w:pPr>
            <w:r w:rsidRPr="00ED41B1">
              <w:rPr>
                <w:rFonts w:eastAsia="Times New Roman"/>
              </w:rPr>
              <w:t>0.92</w:t>
            </w:r>
          </w:p>
        </w:tc>
      </w:tr>
      <w:tr w:rsidR="005C1D13" w:rsidRPr="00E37035" w14:paraId="1A52315E" w14:textId="77777777" w:rsidTr="00636DD1">
        <w:trPr>
          <w:trHeight w:val="206"/>
        </w:trPr>
        <w:tc>
          <w:tcPr>
            <w:tcW w:w="15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3DB9F0" w14:textId="77777777" w:rsidR="005C1D13" w:rsidRPr="00E37035" w:rsidRDefault="005C1D13" w:rsidP="00636DD1">
            <w:pPr>
              <w:rPr>
                <w:rFonts w:eastAsia="Times New Roman"/>
              </w:rPr>
            </w:pPr>
            <w:r w:rsidRPr="00E37035">
              <w:rPr>
                <w:rFonts w:eastAsia="Times New Roman"/>
              </w:rPr>
              <w:t>Time</w:t>
            </w:r>
            <w:r>
              <w:rPr>
                <w:rFonts w:eastAsia="Times New Roman"/>
              </w:rPr>
              <w:t xml:space="preserve"> x Drug</w:t>
            </w:r>
          </w:p>
        </w:tc>
        <w:tc>
          <w:tcPr>
            <w:tcW w:w="849" w:type="dxa"/>
          </w:tcPr>
          <w:p w14:paraId="7F131C34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2DE603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3.8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DDC2F4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5.5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8CD785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5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34CABB" w14:textId="77777777" w:rsidR="005C1D13" w:rsidRPr="00ED41B1" w:rsidRDefault="005C1D13" w:rsidP="00636DD1">
            <w:pPr>
              <w:jc w:val="center"/>
              <w:rPr>
                <w:rFonts w:eastAsia="Times New Roman"/>
                <w:b/>
                <w:bCs/>
              </w:rPr>
            </w:pPr>
            <w:r w:rsidRPr="00ED41B1">
              <w:rPr>
                <w:rStyle w:val="Strong"/>
                <w:b w:val="0"/>
                <w:bCs w:val="0"/>
              </w:rPr>
              <w:t>0.82</w:t>
            </w:r>
          </w:p>
        </w:tc>
      </w:tr>
    </w:tbl>
    <w:p w14:paraId="5E3C96EC" w14:textId="77777777" w:rsidR="005C1D13" w:rsidRDefault="005C1D13" w:rsidP="005C1D13">
      <w:pPr>
        <w:rPr>
          <w:b/>
        </w:rPr>
      </w:pPr>
    </w:p>
    <w:tbl>
      <w:tblPr>
        <w:tblW w:w="7200" w:type="dxa"/>
        <w:tblLook w:val="04A0" w:firstRow="1" w:lastRow="0" w:firstColumn="1" w:lastColumn="0" w:noHBand="0" w:noVBand="1"/>
      </w:tblPr>
      <w:tblGrid>
        <w:gridCol w:w="1529"/>
        <w:gridCol w:w="849"/>
        <w:gridCol w:w="1205"/>
        <w:gridCol w:w="1206"/>
        <w:gridCol w:w="1205"/>
        <w:gridCol w:w="1206"/>
      </w:tblGrid>
      <w:tr w:rsidR="005C1D13" w:rsidRPr="00E37035" w14:paraId="361A6D8A" w14:textId="77777777" w:rsidTr="00636DD1">
        <w:trPr>
          <w:trHeight w:val="206"/>
        </w:trPr>
        <w:tc>
          <w:tcPr>
            <w:tcW w:w="1529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76C947" w14:textId="77777777" w:rsidR="005C1D13" w:rsidRPr="00E37035" w:rsidRDefault="005C1D13" w:rsidP="00636DD1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5671" w:type="dxa"/>
            <w:gridSpan w:val="5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49149810" w14:textId="77777777" w:rsidR="005C1D13" w:rsidRPr="00E37035" w:rsidRDefault="005C1D13" w:rsidP="00636DD1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Diastolic Blood Pressure</w:t>
            </w:r>
          </w:p>
        </w:tc>
      </w:tr>
      <w:tr w:rsidR="005C1D13" w:rsidRPr="00E37035" w14:paraId="724456A2" w14:textId="77777777" w:rsidTr="00636DD1">
        <w:trPr>
          <w:trHeight w:val="236"/>
        </w:trPr>
        <w:tc>
          <w:tcPr>
            <w:tcW w:w="152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E904CD" w14:textId="77777777" w:rsidR="005C1D13" w:rsidRPr="00E37035" w:rsidRDefault="005C1D13" w:rsidP="00636DD1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69F2C2" w14:textId="77777777" w:rsidR="005C1D13" w:rsidRDefault="005C1D13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df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92BE7D" w14:textId="77777777" w:rsidR="005C1D13" w:rsidRPr="00E37035" w:rsidRDefault="005C1D13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A29C39" w14:textId="77777777" w:rsidR="005C1D13" w:rsidRPr="00E37035" w:rsidRDefault="005C1D13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M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50163D" w14:textId="77777777" w:rsidR="005C1D13" w:rsidRPr="00E37035" w:rsidRDefault="005C1D13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F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7212B4" w14:textId="77777777" w:rsidR="005C1D13" w:rsidRPr="00E37035" w:rsidRDefault="005C1D13" w:rsidP="00636DD1">
            <w:pPr>
              <w:jc w:val="center"/>
              <w:rPr>
                <w:rFonts w:eastAsia="Times New Roman"/>
                <w:i/>
                <w:iCs/>
              </w:rPr>
            </w:pPr>
            <w:r w:rsidRPr="00E37035">
              <w:rPr>
                <w:rFonts w:eastAsia="Times New Roman"/>
                <w:i/>
                <w:iCs/>
              </w:rPr>
              <w:t>p</w:t>
            </w:r>
          </w:p>
        </w:tc>
      </w:tr>
      <w:tr w:rsidR="005C1D13" w:rsidRPr="00E37035" w14:paraId="148086B8" w14:textId="77777777" w:rsidTr="00636DD1">
        <w:trPr>
          <w:trHeight w:val="206"/>
        </w:trPr>
        <w:tc>
          <w:tcPr>
            <w:tcW w:w="15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BC7D7C" w14:textId="77777777" w:rsidR="005C1D13" w:rsidRPr="00E37035" w:rsidRDefault="005C1D13" w:rsidP="00636D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Time</w:t>
            </w:r>
          </w:p>
        </w:tc>
        <w:tc>
          <w:tcPr>
            <w:tcW w:w="849" w:type="dxa"/>
          </w:tcPr>
          <w:p w14:paraId="5426E8F8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C453A6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87.6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C9F42D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1.9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A93957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93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099407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 w:rsidRPr="00E37035">
              <w:rPr>
                <w:rStyle w:val="Strong"/>
                <w:rFonts w:eastAsia="Times New Roman"/>
              </w:rPr>
              <w:t>&lt;0.0</w:t>
            </w:r>
            <w:r>
              <w:rPr>
                <w:rStyle w:val="Strong"/>
                <w:rFonts w:eastAsia="Times New Roman"/>
              </w:rPr>
              <w:t>1</w:t>
            </w:r>
          </w:p>
        </w:tc>
      </w:tr>
      <w:tr w:rsidR="005C1D13" w:rsidRPr="00D36350" w14:paraId="0EF29DCB" w14:textId="77777777" w:rsidTr="00636DD1">
        <w:trPr>
          <w:trHeight w:val="221"/>
        </w:trPr>
        <w:tc>
          <w:tcPr>
            <w:tcW w:w="15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D00D6" w14:textId="77777777" w:rsidR="005C1D13" w:rsidRPr="00E37035" w:rsidRDefault="005C1D13" w:rsidP="00636D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Drug</w:t>
            </w:r>
          </w:p>
        </w:tc>
        <w:tc>
          <w:tcPr>
            <w:tcW w:w="849" w:type="dxa"/>
          </w:tcPr>
          <w:p w14:paraId="6AD5C9DC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ADFF00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9.6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C630F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4.8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114243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2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280271" w14:textId="77777777" w:rsidR="005C1D13" w:rsidRPr="00ED41B1" w:rsidRDefault="005C1D13" w:rsidP="00636DD1">
            <w:pPr>
              <w:jc w:val="center"/>
              <w:rPr>
                <w:rFonts w:eastAsia="Times New Roman"/>
              </w:rPr>
            </w:pPr>
            <w:r w:rsidRPr="00ED41B1">
              <w:rPr>
                <w:rFonts w:eastAsia="Times New Roman"/>
              </w:rPr>
              <w:t>0.</w:t>
            </w:r>
            <w:r>
              <w:rPr>
                <w:rFonts w:eastAsia="Times New Roman"/>
              </w:rPr>
              <w:t>34</w:t>
            </w:r>
          </w:p>
        </w:tc>
      </w:tr>
      <w:tr w:rsidR="005C1D13" w:rsidRPr="00E37035" w14:paraId="195E45D1" w14:textId="77777777" w:rsidTr="00636DD1">
        <w:trPr>
          <w:trHeight w:val="206"/>
        </w:trPr>
        <w:tc>
          <w:tcPr>
            <w:tcW w:w="15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9C283A" w14:textId="77777777" w:rsidR="005C1D13" w:rsidRPr="00E37035" w:rsidRDefault="005C1D13" w:rsidP="00636DD1">
            <w:pPr>
              <w:rPr>
                <w:rFonts w:eastAsia="Times New Roman"/>
              </w:rPr>
            </w:pPr>
            <w:r w:rsidRPr="00E37035">
              <w:rPr>
                <w:rFonts w:eastAsia="Times New Roman"/>
              </w:rPr>
              <w:t>Time</w:t>
            </w:r>
            <w:r>
              <w:rPr>
                <w:rFonts w:eastAsia="Times New Roman"/>
              </w:rPr>
              <w:t xml:space="preserve"> x Drug</w:t>
            </w:r>
          </w:p>
        </w:tc>
        <w:tc>
          <w:tcPr>
            <w:tcW w:w="849" w:type="dxa"/>
          </w:tcPr>
          <w:p w14:paraId="5DBFE461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936A1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99.0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A18CB6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9.9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A0143C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1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350DC7" w14:textId="77777777" w:rsidR="005C1D13" w:rsidRPr="00ED41B1" w:rsidRDefault="005C1D13" w:rsidP="00636DD1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Style w:val="Strong"/>
                <w:b w:val="0"/>
                <w:bCs w:val="0"/>
              </w:rPr>
              <w:t>0.</w:t>
            </w:r>
            <w:r w:rsidRPr="005D3824">
              <w:rPr>
                <w:rStyle w:val="Strong"/>
                <w:b w:val="0"/>
                <w:bCs w:val="0"/>
              </w:rPr>
              <w:t>12</w:t>
            </w:r>
          </w:p>
        </w:tc>
      </w:tr>
    </w:tbl>
    <w:p w14:paraId="50A91115" w14:textId="77777777" w:rsidR="005C1D13" w:rsidRDefault="005C1D13" w:rsidP="005C1D13">
      <w:pPr>
        <w:rPr>
          <w:b/>
        </w:rPr>
      </w:pPr>
    </w:p>
    <w:tbl>
      <w:tblPr>
        <w:tblW w:w="7200" w:type="dxa"/>
        <w:tblLook w:val="04A0" w:firstRow="1" w:lastRow="0" w:firstColumn="1" w:lastColumn="0" w:noHBand="0" w:noVBand="1"/>
      </w:tblPr>
      <w:tblGrid>
        <w:gridCol w:w="1529"/>
        <w:gridCol w:w="849"/>
        <w:gridCol w:w="1205"/>
        <w:gridCol w:w="1206"/>
        <w:gridCol w:w="1205"/>
        <w:gridCol w:w="1206"/>
      </w:tblGrid>
      <w:tr w:rsidR="005C1D13" w:rsidRPr="00E37035" w14:paraId="63B5E537" w14:textId="77777777" w:rsidTr="00636DD1">
        <w:trPr>
          <w:trHeight w:val="206"/>
        </w:trPr>
        <w:tc>
          <w:tcPr>
            <w:tcW w:w="1529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012847" w14:textId="77777777" w:rsidR="005C1D13" w:rsidRPr="00E37035" w:rsidRDefault="005C1D13" w:rsidP="00636DD1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5671" w:type="dxa"/>
            <w:gridSpan w:val="5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2472D083" w14:textId="77777777" w:rsidR="005C1D13" w:rsidRPr="00E37035" w:rsidRDefault="005C1D13" w:rsidP="00636DD1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Heart Rate</w:t>
            </w:r>
          </w:p>
        </w:tc>
      </w:tr>
      <w:tr w:rsidR="005C1D13" w:rsidRPr="00E37035" w14:paraId="29E9A6E7" w14:textId="77777777" w:rsidTr="00636DD1">
        <w:trPr>
          <w:trHeight w:val="236"/>
        </w:trPr>
        <w:tc>
          <w:tcPr>
            <w:tcW w:w="152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275A17" w14:textId="77777777" w:rsidR="005C1D13" w:rsidRPr="00E37035" w:rsidRDefault="005C1D13" w:rsidP="00636DD1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B8041E" w14:textId="77777777" w:rsidR="005C1D13" w:rsidRDefault="005C1D13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df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82AB9F" w14:textId="77777777" w:rsidR="005C1D13" w:rsidRPr="00E37035" w:rsidRDefault="005C1D13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FEB97F" w14:textId="77777777" w:rsidR="005C1D13" w:rsidRPr="00E37035" w:rsidRDefault="005C1D13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M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1F0299" w14:textId="77777777" w:rsidR="005C1D13" w:rsidRPr="00E37035" w:rsidRDefault="005C1D13" w:rsidP="00636DD1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F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B369AC" w14:textId="77777777" w:rsidR="005C1D13" w:rsidRPr="00E37035" w:rsidRDefault="005C1D13" w:rsidP="00636DD1">
            <w:pPr>
              <w:jc w:val="center"/>
              <w:rPr>
                <w:rFonts w:eastAsia="Times New Roman"/>
                <w:i/>
                <w:iCs/>
              </w:rPr>
            </w:pPr>
            <w:r w:rsidRPr="00E37035">
              <w:rPr>
                <w:rFonts w:eastAsia="Times New Roman"/>
                <w:i/>
                <w:iCs/>
              </w:rPr>
              <w:t>p</w:t>
            </w:r>
          </w:p>
        </w:tc>
      </w:tr>
      <w:tr w:rsidR="005C1D13" w:rsidRPr="00E37035" w14:paraId="57A5BB6F" w14:textId="77777777" w:rsidTr="00636DD1">
        <w:trPr>
          <w:trHeight w:val="206"/>
        </w:trPr>
        <w:tc>
          <w:tcPr>
            <w:tcW w:w="15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B4C756" w14:textId="77777777" w:rsidR="005C1D13" w:rsidRPr="00E37035" w:rsidRDefault="005C1D13" w:rsidP="00636D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me</w:t>
            </w:r>
          </w:p>
        </w:tc>
        <w:tc>
          <w:tcPr>
            <w:tcW w:w="849" w:type="dxa"/>
          </w:tcPr>
          <w:p w14:paraId="494FD26F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48BBE7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510.3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5D3CA5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77.6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EC7AD5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9.73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30FEA5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 w:rsidRPr="00E37035">
              <w:rPr>
                <w:rStyle w:val="Strong"/>
                <w:rFonts w:eastAsia="Times New Roman"/>
              </w:rPr>
              <w:t>&lt;0.001</w:t>
            </w:r>
          </w:p>
        </w:tc>
      </w:tr>
      <w:tr w:rsidR="005C1D13" w:rsidRPr="00D36350" w14:paraId="64F330F4" w14:textId="77777777" w:rsidTr="00636DD1">
        <w:trPr>
          <w:trHeight w:val="221"/>
        </w:trPr>
        <w:tc>
          <w:tcPr>
            <w:tcW w:w="15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1473B5" w14:textId="77777777" w:rsidR="005C1D13" w:rsidRPr="00E37035" w:rsidRDefault="005C1D13" w:rsidP="00636D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Drug</w:t>
            </w:r>
          </w:p>
        </w:tc>
        <w:tc>
          <w:tcPr>
            <w:tcW w:w="849" w:type="dxa"/>
          </w:tcPr>
          <w:p w14:paraId="07A7AD31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ABDA63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0.3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E5DA89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.1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FD9A0E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1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BCE39" w14:textId="77777777" w:rsidR="005C1D13" w:rsidRPr="00ED41B1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0</w:t>
            </w:r>
          </w:p>
        </w:tc>
      </w:tr>
      <w:tr w:rsidR="005C1D13" w:rsidRPr="00E37035" w14:paraId="496522A0" w14:textId="77777777" w:rsidTr="00636DD1">
        <w:trPr>
          <w:trHeight w:val="206"/>
        </w:trPr>
        <w:tc>
          <w:tcPr>
            <w:tcW w:w="15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9EF15" w14:textId="77777777" w:rsidR="005C1D13" w:rsidRPr="00E37035" w:rsidRDefault="005C1D13" w:rsidP="00636DD1">
            <w:pPr>
              <w:rPr>
                <w:rFonts w:eastAsia="Times New Roman"/>
              </w:rPr>
            </w:pPr>
            <w:r w:rsidRPr="00E37035">
              <w:rPr>
                <w:rFonts w:eastAsia="Times New Roman"/>
              </w:rPr>
              <w:t>Time</w:t>
            </w:r>
            <w:r>
              <w:rPr>
                <w:rFonts w:eastAsia="Times New Roman"/>
              </w:rPr>
              <w:t xml:space="preserve"> x Drug</w:t>
            </w:r>
          </w:p>
        </w:tc>
        <w:tc>
          <w:tcPr>
            <w:tcW w:w="849" w:type="dxa"/>
          </w:tcPr>
          <w:p w14:paraId="7245EECA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6A660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16.4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89BFC3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7.1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8E84AB" w14:textId="77777777" w:rsidR="005C1D13" w:rsidRPr="00E37035" w:rsidRDefault="005C1D13" w:rsidP="00636DD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2</w:t>
            </w:r>
          </w:p>
        </w:tc>
        <w:tc>
          <w:tcPr>
            <w:tcW w:w="12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844C05" w14:textId="77777777" w:rsidR="005C1D13" w:rsidRPr="00ED41B1" w:rsidRDefault="005C1D13" w:rsidP="00636DD1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Style w:val="Strong"/>
                <w:b w:val="0"/>
                <w:bCs w:val="0"/>
              </w:rPr>
              <w:t>0</w:t>
            </w:r>
            <w:r w:rsidRPr="00B658A7">
              <w:rPr>
                <w:rStyle w:val="Strong"/>
                <w:b w:val="0"/>
                <w:bCs w:val="0"/>
              </w:rPr>
              <w:t>.50</w:t>
            </w:r>
          </w:p>
        </w:tc>
      </w:tr>
    </w:tbl>
    <w:p w14:paraId="230D90A7" w14:textId="77777777" w:rsidR="008E37F3" w:rsidRDefault="005C1D13"/>
    <w:sectPr w:rsidR="008E37F3" w:rsidSect="00133A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D13"/>
    <w:rsid w:val="000E35E4"/>
    <w:rsid w:val="00133A9E"/>
    <w:rsid w:val="0029233D"/>
    <w:rsid w:val="005352D2"/>
    <w:rsid w:val="005531C4"/>
    <w:rsid w:val="005C1D13"/>
    <w:rsid w:val="006B61C2"/>
    <w:rsid w:val="008D658A"/>
    <w:rsid w:val="00A93363"/>
    <w:rsid w:val="00B03E01"/>
    <w:rsid w:val="00C96154"/>
    <w:rsid w:val="00ED5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D41707"/>
  <w14:defaultImageDpi w14:val="32767"/>
  <w15:chartTrackingRefBased/>
  <w15:docId w15:val="{620A4512-4E60-6B40-86AF-FE4026113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C1D13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C1D1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Nunez</dc:creator>
  <cp:keywords/>
  <dc:description/>
  <cp:lastModifiedBy>Cecilia Nunez</cp:lastModifiedBy>
  <cp:revision>1</cp:revision>
  <dcterms:created xsi:type="dcterms:W3CDTF">2022-04-12T23:09:00Z</dcterms:created>
  <dcterms:modified xsi:type="dcterms:W3CDTF">2022-04-12T23:09:00Z</dcterms:modified>
</cp:coreProperties>
</file>